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E79F3" w14:textId="735B601D" w:rsidR="00894914" w:rsidRPr="00894914" w:rsidRDefault="00002117" w:rsidP="00894914">
      <w:pPr>
        <w:pStyle w:val="af5"/>
        <w:keepNext/>
        <w:rPr>
          <w:rFonts w:ascii="Times New Roman" w:hAnsi="Times New Roman" w:cs="Times New Roman"/>
          <w:sz w:val="18"/>
          <w:szCs w:val="18"/>
        </w:rPr>
      </w:pPr>
      <w:r w:rsidRPr="00002117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Pr="00002117">
        <w:rPr>
          <w:rFonts w:ascii="Times New Roman" w:hAnsi="Times New Roman" w:cs="Times New Roman" w:hint="eastAsia"/>
          <w:b/>
          <w:bCs/>
          <w:sz w:val="18"/>
          <w:szCs w:val="18"/>
        </w:rPr>
        <w:t>Tabl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894914" w:rsidRPr="00894914">
        <w:rPr>
          <w:rFonts w:ascii="Times New Roman" w:hAnsi="Times New Roman" w:cs="Times New Roman"/>
          <w:sz w:val="18"/>
          <w:szCs w:val="18"/>
        </w:rPr>
        <w:t xml:space="preserve">Summary Table of </w:t>
      </w:r>
      <w:proofErr w:type="spellStart"/>
      <w:r w:rsidR="00894914" w:rsidRPr="00894914">
        <w:rPr>
          <w:rFonts w:ascii="Times New Roman" w:hAnsi="Times New Roman" w:cs="Times New Roman"/>
          <w:sz w:val="18"/>
          <w:szCs w:val="18"/>
        </w:rPr>
        <w:t>tDCS</w:t>
      </w:r>
      <w:proofErr w:type="spellEnd"/>
      <w:r w:rsidR="00894914" w:rsidRPr="00894914">
        <w:rPr>
          <w:rFonts w:ascii="Times New Roman" w:hAnsi="Times New Roman" w:cs="Times New Roman"/>
          <w:sz w:val="18"/>
          <w:szCs w:val="18"/>
        </w:rPr>
        <w:t xml:space="preserve"> Parameters</w:t>
      </w:r>
    </w:p>
    <w:tbl>
      <w:tblPr>
        <w:tblStyle w:val="af4"/>
        <w:tblW w:w="9842" w:type="dxa"/>
        <w:jc w:val="center"/>
        <w:tblLayout w:type="fixed"/>
        <w:tblLook w:val="04A0" w:firstRow="1" w:lastRow="0" w:firstColumn="1" w:lastColumn="0" w:noHBand="0" w:noVBand="1"/>
      </w:tblPr>
      <w:tblGrid>
        <w:gridCol w:w="484"/>
        <w:gridCol w:w="993"/>
        <w:gridCol w:w="567"/>
        <w:gridCol w:w="1701"/>
        <w:gridCol w:w="2126"/>
        <w:gridCol w:w="3971"/>
      </w:tblGrid>
      <w:tr w:rsidR="00F24BB5" w:rsidRPr="00894914" w14:paraId="333DE714" w14:textId="7107204C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187A11DF" w14:textId="0059045B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0C5215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Autho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9B5C0B3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3480CD" w14:textId="3B7455F3" w:rsidR="00F24BB5" w:rsidRPr="00894914" w:rsidRDefault="00977FC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tDCS</w:t>
            </w:r>
            <w:proofErr w:type="spellEnd"/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Current Intensity</w:t>
            </w:r>
          </w:p>
        </w:tc>
        <w:tc>
          <w:tcPr>
            <w:tcW w:w="2126" w:type="dxa"/>
          </w:tcPr>
          <w:p w14:paraId="63CAF351" w14:textId="32E352CA" w:rsidR="00F24BB5" w:rsidRPr="00894914" w:rsidRDefault="00977FC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Single-session </w:t>
            </w:r>
            <w:proofErr w:type="spellStart"/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tDCS</w:t>
            </w:r>
            <w:proofErr w:type="spellEnd"/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Duration</w:t>
            </w:r>
          </w:p>
        </w:tc>
        <w:tc>
          <w:tcPr>
            <w:tcW w:w="3971" w:type="dxa"/>
          </w:tcPr>
          <w:p w14:paraId="396EE77D" w14:textId="54F83212" w:rsidR="00F24BB5" w:rsidRPr="00894914" w:rsidRDefault="00977FC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tDCS</w:t>
            </w:r>
            <w:proofErr w:type="spellEnd"/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Intervention Period</w:t>
            </w:r>
          </w:p>
        </w:tc>
      </w:tr>
      <w:tr w:rsidR="00F24BB5" w:rsidRPr="00894914" w14:paraId="31B2268A" w14:textId="6EB38531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68D6C35B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1169C8" w14:textId="1BC56893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Che XW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113CA77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E9CEDF" w14:textId="3787A9DD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.5mA</w:t>
            </w:r>
          </w:p>
        </w:tc>
        <w:tc>
          <w:tcPr>
            <w:tcW w:w="2126" w:type="dxa"/>
          </w:tcPr>
          <w:p w14:paraId="27EB5A2F" w14:textId="3FE52562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40min</w:t>
            </w:r>
          </w:p>
        </w:tc>
        <w:tc>
          <w:tcPr>
            <w:tcW w:w="3971" w:type="dxa"/>
          </w:tcPr>
          <w:p w14:paraId="7809A062" w14:textId="3DD63C69" w:rsidR="00F24BB5" w:rsidRPr="00894914" w:rsidRDefault="00977FC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four weeks</w:t>
            </w:r>
          </w:p>
        </w:tc>
      </w:tr>
      <w:tr w:rsidR="00F24BB5" w:rsidRPr="00894914" w14:paraId="565A86AA" w14:textId="245ACBE9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1A7D5AC5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0FFADA" w14:textId="724A604D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Chen H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E175B61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263F64" w14:textId="3D465719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2204FD22" w14:textId="5C9BFEBA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4A4D6A4F" w14:textId="6941C95B" w:rsidR="00F24BB5" w:rsidRPr="00894914" w:rsidRDefault="00977FC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Once daily for </w:t>
            </w:r>
            <w:r w:rsidR="00FB7A1A" w:rsidRPr="00894914">
              <w:rPr>
                <w:rFonts w:ascii="Times New Roman" w:hAnsi="Times New Roman" w:cs="Times New Roman"/>
                <w:sz w:val="15"/>
                <w:szCs w:val="15"/>
              </w:rPr>
              <w:t>twelve</w:t>
            </w: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consecutive days</w:t>
            </w:r>
          </w:p>
        </w:tc>
      </w:tr>
      <w:tr w:rsidR="00F24BB5" w:rsidRPr="00894914" w14:paraId="2F5771A0" w14:textId="16F4292D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69ED0F75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76F2B7" w14:textId="16AB10A7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Chen 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C4A2FF2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C3A9D7" w14:textId="56BC4226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400B1190" w14:textId="4C90B3B6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2FDC59F9" w14:textId="3EF848CC" w:rsidR="00F24BB5" w:rsidRPr="00894914" w:rsidRDefault="00977FC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six days per week, for a duration of four weeks</w:t>
            </w:r>
          </w:p>
        </w:tc>
      </w:tr>
      <w:tr w:rsidR="00F24BB5" w:rsidRPr="00894914" w14:paraId="53CAEA5B" w14:textId="337468E5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48AEDCC5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583CA4" w14:textId="73493EC3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Chen TT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1B5FEF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075815" w14:textId="29C8B25D" w:rsidR="00F24BB5" w:rsidRPr="00894914" w:rsidRDefault="00B53374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35290439" w14:textId="3398199B" w:rsidR="00F24BB5" w:rsidRPr="00894914" w:rsidRDefault="00B53374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13E8DEF4" w14:textId="412C1C25" w:rsidR="00F24BB5" w:rsidRPr="00894914" w:rsidRDefault="00977FC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six weeks</w:t>
            </w:r>
          </w:p>
        </w:tc>
      </w:tr>
      <w:tr w:rsidR="00F24BB5" w:rsidRPr="00894914" w14:paraId="4E95AB4C" w14:textId="67BDEE3C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2A8D7EE6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4A0F3B" w14:textId="7BA4B411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Chen 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136FD75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264799" w14:textId="25922390" w:rsidR="00F24BB5" w:rsidRPr="00894914" w:rsidRDefault="00B53374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1CB12985" w14:textId="2FE10AA5" w:rsidR="00F24BB5" w:rsidRPr="00894914" w:rsidRDefault="00B53374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7C696B74" w14:textId="5C161F27" w:rsidR="00F24BB5" w:rsidRPr="00894914" w:rsidRDefault="00977FC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six days per week, for a duration of four weeks</w:t>
            </w:r>
          </w:p>
        </w:tc>
      </w:tr>
      <w:tr w:rsidR="00F24BB5" w:rsidRPr="00894914" w14:paraId="3BAC5B90" w14:textId="734C446A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ED95FF8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43935F" w14:textId="6717C40C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Cheng 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F797B07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9E36E2" w14:textId="38A7DB23" w:rsidR="00F24BB5" w:rsidRPr="00894914" w:rsidRDefault="00B53374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.2mA</w:t>
            </w:r>
          </w:p>
        </w:tc>
        <w:tc>
          <w:tcPr>
            <w:tcW w:w="2126" w:type="dxa"/>
          </w:tcPr>
          <w:p w14:paraId="3B6047D8" w14:textId="34206B53" w:rsidR="00F24BB5" w:rsidRPr="00894914" w:rsidRDefault="00B53374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4FE97956" w14:textId="3BF9122E" w:rsidR="00F24BB5" w:rsidRPr="00894914" w:rsidRDefault="00FB7A1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six days per week, for a duration of six weeks</w:t>
            </w:r>
          </w:p>
        </w:tc>
      </w:tr>
      <w:tr w:rsidR="00F24BB5" w:rsidRPr="00894914" w14:paraId="4512C0D3" w14:textId="4AE0C88F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E416686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E06F9E6" w14:textId="6CD4FA9F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Cheng X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CADB084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E75E20" w14:textId="0328606D" w:rsidR="00F24BB5" w:rsidRPr="00894914" w:rsidRDefault="001239E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.5mA</w:t>
            </w:r>
          </w:p>
        </w:tc>
        <w:tc>
          <w:tcPr>
            <w:tcW w:w="2126" w:type="dxa"/>
          </w:tcPr>
          <w:p w14:paraId="5E628DA7" w14:textId="661E579E" w:rsidR="00F24BB5" w:rsidRPr="00894914" w:rsidRDefault="001239E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3971" w:type="dxa"/>
          </w:tcPr>
          <w:p w14:paraId="2C7AFA81" w14:textId="1D4A9B26" w:rsidR="00F24BB5" w:rsidRPr="00894914" w:rsidRDefault="00FB7A1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Five sessions per week for four consecutive weeks</w:t>
            </w:r>
          </w:p>
        </w:tc>
      </w:tr>
      <w:tr w:rsidR="00F24BB5" w:rsidRPr="00894914" w14:paraId="40F35CD8" w14:textId="04E8F791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7B7C3843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876BD5" w14:textId="1765E83F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Cui C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140B035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EA7766" w14:textId="3CB0A52D" w:rsidR="00F24BB5" w:rsidRPr="00894914" w:rsidRDefault="001239E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mA</w:t>
            </w:r>
          </w:p>
        </w:tc>
        <w:tc>
          <w:tcPr>
            <w:tcW w:w="2126" w:type="dxa"/>
          </w:tcPr>
          <w:p w14:paraId="292ECFCB" w14:textId="2933595C" w:rsidR="00F24BB5" w:rsidRPr="00894914" w:rsidRDefault="001239E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3971" w:type="dxa"/>
          </w:tcPr>
          <w:p w14:paraId="786E1AD6" w14:textId="44A45136" w:rsidR="00F24BB5" w:rsidRPr="00894914" w:rsidRDefault="00FB7A1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four weeks</w:t>
            </w:r>
          </w:p>
        </w:tc>
      </w:tr>
      <w:tr w:rsidR="00F24BB5" w:rsidRPr="00894914" w14:paraId="4C87068D" w14:textId="3308878B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33DADAC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3C8C36" w14:textId="1C6FC8C8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Deng R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DB963C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6A13D1" w14:textId="66159673" w:rsidR="00F24BB5" w:rsidRPr="00894914" w:rsidRDefault="001239E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3B622787" w14:textId="4A8A565F" w:rsidR="00F24BB5" w:rsidRPr="00894914" w:rsidRDefault="001239E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6944A673" w14:textId="1AB388AD" w:rsidR="00F24BB5" w:rsidRPr="00894914" w:rsidRDefault="00FB7A1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eight weeks</w:t>
            </w:r>
          </w:p>
        </w:tc>
      </w:tr>
      <w:tr w:rsidR="00F24BB5" w:rsidRPr="00894914" w14:paraId="0BFD007E" w14:textId="09B28A82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73133B6B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DB5CCD" w14:textId="0B095BF0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Dong K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183F1B9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C2D1F2" w14:textId="06D4A830" w:rsidR="00F24BB5" w:rsidRPr="00894914" w:rsidRDefault="001239E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0DC4A143" w14:textId="37053ECE" w:rsidR="00F24BB5" w:rsidRPr="00894914" w:rsidRDefault="001239E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3971" w:type="dxa"/>
          </w:tcPr>
          <w:p w14:paraId="217852F4" w14:textId="1A8D56CE" w:rsidR="00F24BB5" w:rsidRPr="00894914" w:rsidRDefault="00FB7A1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Five sessions per week for two consecutive weeks</w:t>
            </w:r>
          </w:p>
        </w:tc>
      </w:tr>
      <w:tr w:rsidR="00F24BB5" w:rsidRPr="00894914" w14:paraId="7D5746C9" w14:textId="2013172F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04089182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7C2D063" w14:textId="7DAAF5C7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Feng CW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7C14D97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5357AD" w14:textId="6C56EDF5" w:rsidR="00F24BB5" w:rsidRPr="00894914" w:rsidRDefault="00D954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6BD8F44D" w14:textId="79AC7A05" w:rsidR="00F24BB5" w:rsidRPr="00894914" w:rsidRDefault="00D954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176D36ED" w14:textId="54BB4810" w:rsidR="00F24BB5" w:rsidRPr="00894914" w:rsidRDefault="00FB7A1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 for four consecutive weeks</w:t>
            </w:r>
          </w:p>
        </w:tc>
      </w:tr>
      <w:tr w:rsidR="00F24BB5" w:rsidRPr="00894914" w14:paraId="0548F059" w14:textId="53E0D533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18437D0A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20B163" w14:textId="208CC8F8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Gao L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1420B1E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854F88" w14:textId="4ACB00B7" w:rsidR="00F24BB5" w:rsidRPr="00894914" w:rsidRDefault="00D954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7C76CBC8" w14:textId="3285B527" w:rsidR="00F24BB5" w:rsidRPr="00894914" w:rsidRDefault="00D954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735FDAB8" w14:textId="23A038EC" w:rsidR="00F24BB5" w:rsidRPr="00894914" w:rsidRDefault="00FB7A1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four weeks</w:t>
            </w:r>
          </w:p>
        </w:tc>
      </w:tr>
      <w:tr w:rsidR="00F24BB5" w:rsidRPr="00894914" w14:paraId="5CA0CF14" w14:textId="3F56B2D7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A3934F0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FB0B447" w14:textId="2AEEE18B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Gao Z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900E083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1C9584" w14:textId="69DAD17C" w:rsidR="00F24BB5" w:rsidRPr="00894914" w:rsidRDefault="00D954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3C28CB65" w14:textId="582AE646" w:rsidR="00F24BB5" w:rsidRPr="00894914" w:rsidRDefault="00D954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7C17AE74" w14:textId="06422823" w:rsidR="00F24BB5" w:rsidRPr="00894914" w:rsidRDefault="00FB7A1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six days per week, for a duration of four weeks</w:t>
            </w:r>
          </w:p>
        </w:tc>
      </w:tr>
      <w:tr w:rsidR="00F24BB5" w:rsidRPr="00894914" w14:paraId="7E47277E" w14:textId="338C9BDE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20352236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6E3355" w14:textId="69F35753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Gao Z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BB402D1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8B68FB" w14:textId="7743BC17" w:rsidR="00F24BB5" w:rsidRPr="00894914" w:rsidRDefault="00D954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6935B21D" w14:textId="3F5E4448" w:rsidR="00F24BB5" w:rsidRPr="00894914" w:rsidRDefault="00D954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344453B7" w14:textId="4A5899A9" w:rsidR="00F24BB5" w:rsidRPr="00894914" w:rsidRDefault="00FB7A1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Once daily, five days per week, for a duration of </w:t>
            </w:r>
            <w:proofErr w:type="spellStart"/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sixweeks</w:t>
            </w:r>
            <w:proofErr w:type="spellEnd"/>
          </w:p>
        </w:tc>
      </w:tr>
      <w:tr w:rsidR="00F24BB5" w:rsidRPr="00894914" w14:paraId="0B68E2DA" w14:textId="3C4C5292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0AC30377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6894EA" w14:textId="2297447A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Han X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525C70D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7555CA" w14:textId="30FE4DC8" w:rsidR="00F24BB5" w:rsidRPr="00894914" w:rsidRDefault="00B95AFD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mA</w:t>
            </w:r>
          </w:p>
        </w:tc>
        <w:tc>
          <w:tcPr>
            <w:tcW w:w="2126" w:type="dxa"/>
          </w:tcPr>
          <w:p w14:paraId="0D1F4C1E" w14:textId="4429CD43" w:rsidR="00F24BB5" w:rsidRPr="00894914" w:rsidRDefault="00B95AFD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570882A1" w14:textId="6C94B492" w:rsidR="00F24BB5" w:rsidRPr="00894914" w:rsidRDefault="00FB7A1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four weeks</w:t>
            </w:r>
          </w:p>
        </w:tc>
      </w:tr>
      <w:tr w:rsidR="00F24BB5" w:rsidRPr="00894914" w14:paraId="3ABB3B0B" w14:textId="7C884149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1D38F13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C24A97D" w14:textId="5DD344AD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Hu HL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586F53A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225247" w14:textId="034648AD" w:rsidR="00F24BB5" w:rsidRPr="00894914" w:rsidRDefault="00156E6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.2mA</w:t>
            </w:r>
          </w:p>
        </w:tc>
        <w:tc>
          <w:tcPr>
            <w:tcW w:w="2126" w:type="dxa"/>
          </w:tcPr>
          <w:p w14:paraId="1A8C0984" w14:textId="2371CEB6" w:rsidR="00F24BB5" w:rsidRPr="00894914" w:rsidRDefault="00156E6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123D95D1" w14:textId="116437F7" w:rsidR="00F24BB5" w:rsidRPr="00894914" w:rsidRDefault="00FB7A1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Five sessions per week for four consecutive weeks</w:t>
            </w:r>
          </w:p>
        </w:tc>
      </w:tr>
      <w:tr w:rsidR="00F24BB5" w:rsidRPr="00894914" w14:paraId="47D368C1" w14:textId="5FA935FC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3BD4F940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6AE76F" w14:textId="1099B460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Huang 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3D8FB3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8741195" w14:textId="1E1571EA" w:rsidR="00F24BB5" w:rsidRPr="00894914" w:rsidRDefault="00156E6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.4mA</w:t>
            </w:r>
          </w:p>
        </w:tc>
        <w:tc>
          <w:tcPr>
            <w:tcW w:w="2126" w:type="dxa"/>
          </w:tcPr>
          <w:p w14:paraId="3A81C519" w14:textId="0BEEAF55" w:rsidR="00F24BB5" w:rsidRPr="00894914" w:rsidRDefault="00156E6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7988F430" w14:textId="048EEED4" w:rsidR="00F24BB5" w:rsidRPr="00894914" w:rsidRDefault="00FB7A1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Five sessions per week for four consecutive weeks</w:t>
            </w:r>
          </w:p>
        </w:tc>
      </w:tr>
      <w:tr w:rsidR="00F24BB5" w:rsidRPr="00894914" w14:paraId="0A2BAD11" w14:textId="160CC801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146695F9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942D7A" w14:textId="2D55F6F5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Jiang 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5A167C0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3AF090" w14:textId="194DA4CB" w:rsidR="00F24BB5" w:rsidRPr="00894914" w:rsidRDefault="00156E6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mA-1.5mA</w:t>
            </w:r>
          </w:p>
        </w:tc>
        <w:tc>
          <w:tcPr>
            <w:tcW w:w="2126" w:type="dxa"/>
          </w:tcPr>
          <w:p w14:paraId="1F869B22" w14:textId="4C0C2F47" w:rsidR="00F24BB5" w:rsidRPr="00894914" w:rsidRDefault="00156E6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03619DDE" w14:textId="1AF7A610" w:rsidR="00F24BB5" w:rsidRPr="00894914" w:rsidRDefault="00FB7A1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Five sessions per week for two consecutive weeks</w:t>
            </w:r>
          </w:p>
        </w:tc>
      </w:tr>
      <w:tr w:rsidR="00F24BB5" w:rsidRPr="00894914" w14:paraId="63CAAD4C" w14:textId="52F1F669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489B161B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ABD4BE" w14:textId="7B83A1CA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Jin J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B0D22B6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CA4A7EA" w14:textId="50BB0865" w:rsidR="00F24BB5" w:rsidRPr="00894914" w:rsidRDefault="00156E6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5E3122AA" w14:textId="225B3139" w:rsidR="00F24BB5" w:rsidRPr="00894914" w:rsidRDefault="00156E6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2786ECCB" w14:textId="760165C1" w:rsidR="00F24BB5" w:rsidRPr="00894914" w:rsidRDefault="00FB7A1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eight weeks</w:t>
            </w:r>
          </w:p>
        </w:tc>
      </w:tr>
      <w:tr w:rsidR="00F24BB5" w:rsidRPr="00894914" w14:paraId="4FBB3A6A" w14:textId="7E36E8A1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71672F06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83E108" w14:textId="77B5D8F2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Jin M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5CC074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3433FD" w14:textId="5EC39646" w:rsidR="00F24BB5" w:rsidRPr="00894914" w:rsidRDefault="00156E6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mA-2mA</w:t>
            </w:r>
          </w:p>
        </w:tc>
        <w:tc>
          <w:tcPr>
            <w:tcW w:w="2126" w:type="dxa"/>
          </w:tcPr>
          <w:p w14:paraId="43657D5B" w14:textId="3297AF63" w:rsidR="00F24BB5" w:rsidRPr="00894914" w:rsidRDefault="00156E6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3971" w:type="dxa"/>
          </w:tcPr>
          <w:p w14:paraId="1B87743B" w14:textId="0E42B410" w:rsidR="00F24BB5" w:rsidRPr="00894914" w:rsidRDefault="00FB7A1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Six sessions per week for eight consecutive weeks</w:t>
            </w:r>
          </w:p>
        </w:tc>
      </w:tr>
      <w:tr w:rsidR="00F24BB5" w:rsidRPr="00894914" w14:paraId="20C98AB8" w14:textId="3682CC22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CBCD59D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5BD175" w14:textId="563C7EEF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Li XL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7F6527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05C0FD" w14:textId="1A83C1D4" w:rsidR="00F24BB5" w:rsidRPr="00894914" w:rsidRDefault="00156E6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7B2351C3" w14:textId="1DD34438" w:rsidR="00F24BB5" w:rsidRPr="00894914" w:rsidRDefault="00156E6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52DDFFE1" w14:textId="36D81505" w:rsidR="00F24BB5" w:rsidRPr="00894914" w:rsidRDefault="000B3D2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six days per week, for a duration of four weeks</w:t>
            </w:r>
          </w:p>
        </w:tc>
      </w:tr>
      <w:tr w:rsidR="00F24BB5" w:rsidRPr="00894914" w14:paraId="35993A41" w14:textId="29AE382D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6EDB8264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263674" w14:textId="7866BC72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Li Y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303F15C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B3E65C" w14:textId="61F9F7E1" w:rsidR="00F24BB5" w:rsidRPr="00894914" w:rsidRDefault="00E2161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6BBC6443" w14:textId="35918D75" w:rsidR="00F24BB5" w:rsidRPr="00894914" w:rsidRDefault="00E2161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1BADDD3B" w14:textId="5312AE5D" w:rsidR="00F24BB5" w:rsidRPr="00894914" w:rsidRDefault="000B3D2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six days per week, for a duration of four weeks</w:t>
            </w:r>
          </w:p>
        </w:tc>
      </w:tr>
      <w:tr w:rsidR="00F24BB5" w:rsidRPr="00894914" w14:paraId="2F7A7310" w14:textId="780CF3D3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25C997E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79545C" w14:textId="15BD96D2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Liu L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A6223D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900773" w14:textId="39670DE8" w:rsidR="00F24BB5" w:rsidRPr="00894914" w:rsidRDefault="00E2161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23FA8C01" w14:textId="206E51B3" w:rsidR="00F24BB5" w:rsidRPr="00894914" w:rsidRDefault="00E2161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23F2EC3A" w14:textId="3E8C2121" w:rsidR="00F24BB5" w:rsidRPr="00894914" w:rsidRDefault="000B3D2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Twice daily, five days per week, for a duration of six weeks</w:t>
            </w:r>
          </w:p>
        </w:tc>
      </w:tr>
      <w:tr w:rsidR="00F24BB5" w:rsidRPr="00894914" w14:paraId="11C5288A" w14:textId="395D293D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079CEDB4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57D168" w14:textId="4795C842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Liu 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6095368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75081D" w14:textId="26943A55" w:rsidR="00F24BB5" w:rsidRPr="00894914" w:rsidRDefault="00E2161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.6mA</w:t>
            </w:r>
          </w:p>
        </w:tc>
        <w:tc>
          <w:tcPr>
            <w:tcW w:w="2126" w:type="dxa"/>
          </w:tcPr>
          <w:p w14:paraId="07FBBE6C" w14:textId="0BFFC7A6" w:rsidR="00F24BB5" w:rsidRPr="00894914" w:rsidRDefault="00E2161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4603DD88" w14:textId="13700638" w:rsidR="00F24BB5" w:rsidRPr="00894914" w:rsidRDefault="000B3D2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four weeks</w:t>
            </w:r>
          </w:p>
        </w:tc>
      </w:tr>
      <w:tr w:rsidR="00F24BB5" w:rsidRPr="00894914" w14:paraId="09688023" w14:textId="1D56721D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3B0EE1A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AB4F96" w14:textId="78832872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Liu YW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18F5CC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2F7A03" w14:textId="13FE02BB" w:rsidR="00F24BB5" w:rsidRPr="00894914" w:rsidRDefault="00E2161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20F2365A" w14:textId="6D8575E3" w:rsidR="00F24BB5" w:rsidRPr="00894914" w:rsidRDefault="00E2161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186495DC" w14:textId="34326E01" w:rsidR="00F24BB5" w:rsidRPr="00894914" w:rsidRDefault="000B3D2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four weeks</w:t>
            </w:r>
          </w:p>
        </w:tc>
      </w:tr>
      <w:tr w:rsidR="00F24BB5" w:rsidRPr="00894914" w14:paraId="74BFFB2C" w14:textId="65D5CBCC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0908774A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4D50AAE" w14:textId="25BEADDC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Long S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0782EA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F68101" w14:textId="375ED7E8" w:rsidR="00F24BB5" w:rsidRPr="00894914" w:rsidRDefault="00FC197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.2mA</w:t>
            </w:r>
          </w:p>
        </w:tc>
        <w:tc>
          <w:tcPr>
            <w:tcW w:w="2126" w:type="dxa"/>
          </w:tcPr>
          <w:p w14:paraId="5198D5F5" w14:textId="7634D41E" w:rsidR="00F24BB5" w:rsidRPr="00894914" w:rsidRDefault="00FC197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55F837C3" w14:textId="22D5AB5C" w:rsidR="00F24BB5" w:rsidRPr="00894914" w:rsidRDefault="000B3D2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Five sessions per week for four consecutive weeks</w:t>
            </w:r>
          </w:p>
        </w:tc>
      </w:tr>
      <w:tr w:rsidR="00F24BB5" w:rsidRPr="00894914" w14:paraId="348F758F" w14:textId="2E8007D6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0413B1E9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29CF2EB" w14:textId="1E66542C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Pan A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1FC87B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E266D3" w14:textId="3CE60950" w:rsidR="00F24BB5" w:rsidRPr="00894914" w:rsidRDefault="00FC197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.5mA</w:t>
            </w:r>
          </w:p>
        </w:tc>
        <w:tc>
          <w:tcPr>
            <w:tcW w:w="2126" w:type="dxa"/>
          </w:tcPr>
          <w:p w14:paraId="286A21AB" w14:textId="55CD5C87" w:rsidR="00F24BB5" w:rsidRPr="00894914" w:rsidRDefault="00FC197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3971" w:type="dxa"/>
          </w:tcPr>
          <w:p w14:paraId="00B967F9" w14:textId="18227CF9" w:rsidR="00F24BB5" w:rsidRPr="00894914" w:rsidRDefault="000B3D2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Five sessions per week for four consecutive weeks</w:t>
            </w:r>
          </w:p>
        </w:tc>
      </w:tr>
      <w:tr w:rsidR="00F24BB5" w:rsidRPr="00894914" w14:paraId="5A6C6280" w14:textId="63D67D04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7E9DBEAB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4A8B085" w14:textId="71A452DA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Qi Y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887E4F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1B6130" w14:textId="7CA77989" w:rsidR="00F24BB5" w:rsidRPr="00894914" w:rsidRDefault="00FC197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mA-2mA</w:t>
            </w:r>
          </w:p>
        </w:tc>
        <w:tc>
          <w:tcPr>
            <w:tcW w:w="2126" w:type="dxa"/>
          </w:tcPr>
          <w:p w14:paraId="61629D97" w14:textId="49B3031D" w:rsidR="00F24BB5" w:rsidRPr="00894914" w:rsidRDefault="00FC197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3687002F" w14:textId="3A629912" w:rsidR="00F24BB5" w:rsidRPr="00894914" w:rsidRDefault="000B3D2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four weeks</w:t>
            </w:r>
          </w:p>
        </w:tc>
      </w:tr>
      <w:tr w:rsidR="00F24BB5" w:rsidRPr="00894914" w14:paraId="2AF02822" w14:textId="741EE86F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0B0BB034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A737D5A" w14:textId="08E29B8A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Qu 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B9CC3F5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AC52C5" w14:textId="3AEFC74F" w:rsidR="00F24BB5" w:rsidRPr="00894914" w:rsidRDefault="00FC197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26BBA474" w14:textId="46BC8CCC" w:rsidR="00F24BB5" w:rsidRPr="00894914" w:rsidRDefault="00FC197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60C7D09A" w14:textId="16D583EF" w:rsidR="00F24BB5" w:rsidRPr="00894914" w:rsidRDefault="000B3D2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two weeks</w:t>
            </w:r>
          </w:p>
        </w:tc>
      </w:tr>
      <w:tr w:rsidR="00F24BB5" w:rsidRPr="00894914" w14:paraId="3FC89365" w14:textId="6C9A7B89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A406EA6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E1CF63" w14:textId="582AD87E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Ren S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5DDF730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8A0AAD" w14:textId="3539B641" w:rsidR="00F24BB5" w:rsidRPr="00894914" w:rsidRDefault="004B1EE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3BCB4AB9" w14:textId="3D9F2D80" w:rsidR="00F24BB5" w:rsidRPr="00894914" w:rsidRDefault="004B1EE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7D821D91" w14:textId="7B628E9A" w:rsidR="00F24BB5" w:rsidRPr="00894914" w:rsidRDefault="000B3D2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six days per week, for a duration of four weeks</w:t>
            </w:r>
          </w:p>
        </w:tc>
      </w:tr>
      <w:tr w:rsidR="00F24BB5" w:rsidRPr="00894914" w14:paraId="0BE17896" w14:textId="03B54BF9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0CCB6FF9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93549B" w14:textId="31E89E22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Song DW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621C481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2497D3" w14:textId="20AD9786" w:rsidR="00F24BB5" w:rsidRPr="00894914" w:rsidRDefault="004B1EE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mA</w:t>
            </w:r>
          </w:p>
        </w:tc>
        <w:tc>
          <w:tcPr>
            <w:tcW w:w="2126" w:type="dxa"/>
          </w:tcPr>
          <w:p w14:paraId="3C7B636E" w14:textId="11F79B19" w:rsidR="00F24BB5" w:rsidRPr="00894914" w:rsidRDefault="004B1EE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5D305284" w14:textId="5FB9A456" w:rsidR="00F24BB5" w:rsidRPr="00894914" w:rsidRDefault="000B3D2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 for two consecutive weeks</w:t>
            </w:r>
          </w:p>
        </w:tc>
      </w:tr>
      <w:tr w:rsidR="00F24BB5" w:rsidRPr="00894914" w14:paraId="5AB74C19" w14:textId="21DA8199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63DBBA94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91A06B" w14:textId="574873B9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Sun FB</w:t>
            </w:r>
            <w:r w:rsidR="00F24BB5"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0C43537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CEF5C4" w14:textId="11400F06" w:rsidR="00F24BB5" w:rsidRPr="00894914" w:rsidRDefault="004B1EE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3F584968" w14:textId="2EC768C8" w:rsidR="00F24BB5" w:rsidRPr="00894914" w:rsidRDefault="004B1EE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56AA96C8" w14:textId="4E1B27B7" w:rsidR="00F24BB5" w:rsidRPr="00894914" w:rsidRDefault="000B3D2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six weeks</w:t>
            </w:r>
          </w:p>
        </w:tc>
      </w:tr>
      <w:tr w:rsidR="00F24BB5" w:rsidRPr="00894914" w14:paraId="3ECCCF53" w14:textId="69676C71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44EF4A80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09EE29" w14:textId="50663578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Tu M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70276AF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1C8FFF" w14:textId="3878E3B9" w:rsidR="00F24BB5" w:rsidRPr="00894914" w:rsidRDefault="004B1EE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0B8B8792" w14:textId="0EECF413" w:rsidR="00F24BB5" w:rsidRPr="00894914" w:rsidRDefault="004B1EE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3FB81992" w14:textId="6632A183" w:rsidR="00F24BB5" w:rsidRPr="00894914" w:rsidRDefault="001D3D2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 for four consecutive weeks</w:t>
            </w:r>
          </w:p>
        </w:tc>
      </w:tr>
      <w:tr w:rsidR="00F24BB5" w:rsidRPr="00894914" w14:paraId="51B15818" w14:textId="14B9CCCF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23A8B01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F375C3" w14:textId="096C47B0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Wang C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8F98FDB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C2F157" w14:textId="2922AE76" w:rsidR="00F24BB5" w:rsidRPr="00894914" w:rsidRDefault="00877F3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mA</w:t>
            </w:r>
          </w:p>
        </w:tc>
        <w:tc>
          <w:tcPr>
            <w:tcW w:w="2126" w:type="dxa"/>
          </w:tcPr>
          <w:p w14:paraId="64FA3B76" w14:textId="0A000E99" w:rsidR="00F24BB5" w:rsidRPr="00894914" w:rsidRDefault="00877F3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36F2E1B7" w14:textId="3D21652C" w:rsidR="00F24BB5" w:rsidRPr="00894914" w:rsidRDefault="001D3D2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 for eight consecutive weeks</w:t>
            </w:r>
          </w:p>
        </w:tc>
      </w:tr>
      <w:tr w:rsidR="00F24BB5" w:rsidRPr="00894914" w14:paraId="21829508" w14:textId="1EC9EC05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1B8D611F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D39D62" w14:textId="7FE900D1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Wang C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6497824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3B92FB" w14:textId="2B8F6FEF" w:rsidR="00F24BB5" w:rsidRPr="00894914" w:rsidRDefault="00877F3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mA</w:t>
            </w:r>
          </w:p>
        </w:tc>
        <w:tc>
          <w:tcPr>
            <w:tcW w:w="2126" w:type="dxa"/>
          </w:tcPr>
          <w:p w14:paraId="08966203" w14:textId="4DC3AB5A" w:rsidR="00F24BB5" w:rsidRPr="00894914" w:rsidRDefault="00877F3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43703AAE" w14:textId="22148F3C" w:rsidR="00F24BB5" w:rsidRPr="00894914" w:rsidRDefault="001D3D2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four weeks</w:t>
            </w:r>
          </w:p>
        </w:tc>
      </w:tr>
      <w:tr w:rsidR="00F24BB5" w:rsidRPr="00894914" w14:paraId="05278F67" w14:textId="43880E43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37A25C72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C15BED" w14:textId="3B46F29D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Wang H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6F07D20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9A43CB" w14:textId="1A953004" w:rsidR="00F24BB5" w:rsidRPr="00894914" w:rsidRDefault="00877F3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27B259D3" w14:textId="38720A73" w:rsidR="00F24BB5" w:rsidRPr="00894914" w:rsidRDefault="00877F3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5597ED24" w14:textId="45E4902C" w:rsidR="00F24BB5" w:rsidRPr="00894914" w:rsidRDefault="001D3D2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six days per week, for a duration of eight weeks</w:t>
            </w:r>
          </w:p>
        </w:tc>
      </w:tr>
      <w:tr w:rsidR="00F24BB5" w:rsidRPr="00894914" w14:paraId="5EDDCE43" w14:textId="40715EE3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9B50EED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0A6FE5" w14:textId="751E9D56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Wang HY</w:t>
            </w:r>
            <w:r w:rsidR="00F24BB5"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57356D8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518EBE" w14:textId="7322CBA8" w:rsidR="00F24BB5" w:rsidRPr="00894914" w:rsidRDefault="00877F3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.75mA</w:t>
            </w:r>
          </w:p>
        </w:tc>
        <w:tc>
          <w:tcPr>
            <w:tcW w:w="2126" w:type="dxa"/>
          </w:tcPr>
          <w:p w14:paraId="50D737D3" w14:textId="6BBFA7BE" w:rsidR="00F24BB5" w:rsidRPr="00894914" w:rsidRDefault="00877F3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5851F804" w14:textId="4E6D98A3" w:rsidR="00F24BB5" w:rsidRPr="00894914" w:rsidRDefault="001D3D2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Five sessions per week for four consecutive weeks</w:t>
            </w:r>
          </w:p>
        </w:tc>
      </w:tr>
      <w:tr w:rsidR="00F24BB5" w:rsidRPr="00894914" w14:paraId="5B6905C4" w14:textId="5BA48B37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7E3EC5DD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939B435" w14:textId="6A97B761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Wang 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5C33816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6972E2" w14:textId="48A3CD47" w:rsidR="00F24BB5" w:rsidRPr="00894914" w:rsidRDefault="00877F3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7C362B9A" w14:textId="6272FFD5" w:rsidR="00F24BB5" w:rsidRPr="00894914" w:rsidRDefault="00877F3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527DAE0C" w14:textId="2FEEE30C" w:rsidR="00F24BB5" w:rsidRPr="00894914" w:rsidRDefault="001D3D2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four weeks</w:t>
            </w:r>
          </w:p>
        </w:tc>
      </w:tr>
      <w:tr w:rsidR="00F24BB5" w:rsidRPr="00894914" w14:paraId="76090D42" w14:textId="3A8ADFDF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670F1CD9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9D29935" w14:textId="79458148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Yin 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F4C6111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A8E293" w14:textId="003A8950" w:rsidR="00F24BB5" w:rsidRPr="00894914" w:rsidRDefault="0066464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mA</w:t>
            </w:r>
          </w:p>
        </w:tc>
        <w:tc>
          <w:tcPr>
            <w:tcW w:w="2126" w:type="dxa"/>
          </w:tcPr>
          <w:p w14:paraId="690B25F7" w14:textId="2B93BEBA" w:rsidR="00F24BB5" w:rsidRPr="00894914" w:rsidRDefault="0066464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7CBB3BDC" w14:textId="0A3E4348" w:rsidR="00F24BB5" w:rsidRPr="00894914" w:rsidRDefault="001D3D2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four weeks</w:t>
            </w:r>
          </w:p>
        </w:tc>
      </w:tr>
      <w:tr w:rsidR="00F24BB5" w:rsidRPr="00894914" w14:paraId="209790DC" w14:textId="35F45C8F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44E9C21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C88144" w14:textId="25B0EB75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Zhang S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5140165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C35B6F" w14:textId="5317C1F5" w:rsidR="00F24BB5" w:rsidRPr="00894914" w:rsidRDefault="0066464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.2mA</w:t>
            </w:r>
          </w:p>
        </w:tc>
        <w:tc>
          <w:tcPr>
            <w:tcW w:w="2126" w:type="dxa"/>
          </w:tcPr>
          <w:p w14:paraId="378B6A3F" w14:textId="0688D687" w:rsidR="00F24BB5" w:rsidRPr="00894914" w:rsidRDefault="0066464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7A8FBAAE" w14:textId="44049440" w:rsidR="00F24BB5" w:rsidRPr="00894914" w:rsidRDefault="001D3D2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Five sessions per week for four consecutive weeks</w:t>
            </w:r>
          </w:p>
        </w:tc>
      </w:tr>
      <w:tr w:rsidR="00F24BB5" w:rsidRPr="00894914" w14:paraId="680B8509" w14:textId="76F99227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719D1219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CC428B" w14:textId="3F600CF0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Zhang 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2192E9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44DE28" w14:textId="3CB4AA6B" w:rsidR="00F24BB5" w:rsidRPr="00894914" w:rsidRDefault="0066464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61910642" w14:textId="41FD56AB" w:rsidR="00F24BB5" w:rsidRPr="00894914" w:rsidRDefault="0066464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-30min</w:t>
            </w:r>
          </w:p>
        </w:tc>
        <w:tc>
          <w:tcPr>
            <w:tcW w:w="3971" w:type="dxa"/>
          </w:tcPr>
          <w:p w14:paraId="5F68E691" w14:textId="777193B5" w:rsidR="00F24BB5" w:rsidRPr="00894914" w:rsidRDefault="001D3D2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six days per week, for a duration of four weeks</w:t>
            </w:r>
          </w:p>
        </w:tc>
      </w:tr>
      <w:tr w:rsidR="00F24BB5" w:rsidRPr="00894914" w14:paraId="54A9AEA3" w14:textId="56622104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1CFBA8AD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D82B8BB" w14:textId="726ECA4E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Wang W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F5CD81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28C210" w14:textId="6F3EB9AC" w:rsidR="00F24BB5" w:rsidRPr="00894914" w:rsidRDefault="001B1E3F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.4mA</w:t>
            </w:r>
          </w:p>
        </w:tc>
        <w:tc>
          <w:tcPr>
            <w:tcW w:w="2126" w:type="dxa"/>
          </w:tcPr>
          <w:p w14:paraId="79DC762E" w14:textId="75B0FB7C" w:rsidR="00F24BB5" w:rsidRPr="00894914" w:rsidRDefault="001B1E3F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0D997637" w14:textId="4FF8A6FE" w:rsidR="00F24BB5" w:rsidRPr="00894914" w:rsidRDefault="001D3D2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Twice daily, five days per week, for a duration of two weeks</w:t>
            </w:r>
          </w:p>
        </w:tc>
      </w:tr>
      <w:tr w:rsidR="00F24BB5" w:rsidRPr="00894914" w14:paraId="39474B4D" w14:textId="5358D4B3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0C9D805B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51CE12" w14:textId="7E34D864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Zhao 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A5B460F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8860A56" w14:textId="70E33CC4" w:rsidR="00F24BB5" w:rsidRPr="00894914" w:rsidRDefault="001B1E3F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.4mA</w:t>
            </w:r>
          </w:p>
        </w:tc>
        <w:tc>
          <w:tcPr>
            <w:tcW w:w="2126" w:type="dxa"/>
          </w:tcPr>
          <w:p w14:paraId="5E9B3239" w14:textId="690A61A7" w:rsidR="00F24BB5" w:rsidRPr="00894914" w:rsidRDefault="001B1E3F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5min</w:t>
            </w:r>
          </w:p>
        </w:tc>
        <w:tc>
          <w:tcPr>
            <w:tcW w:w="3971" w:type="dxa"/>
          </w:tcPr>
          <w:p w14:paraId="11E4C420" w14:textId="1915D8FE" w:rsidR="00F24BB5" w:rsidRPr="00894914" w:rsidRDefault="001D3D2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four weeks</w:t>
            </w:r>
          </w:p>
        </w:tc>
      </w:tr>
      <w:tr w:rsidR="00F24BB5" w:rsidRPr="00894914" w14:paraId="44710AC4" w14:textId="1044C516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7F209C70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1E823B" w14:textId="4327549E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Zhao J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76C98E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A62F4B" w14:textId="577323D8" w:rsidR="00F24BB5" w:rsidRPr="00894914" w:rsidRDefault="001B1E3F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mA</w:t>
            </w:r>
          </w:p>
        </w:tc>
        <w:tc>
          <w:tcPr>
            <w:tcW w:w="2126" w:type="dxa"/>
          </w:tcPr>
          <w:p w14:paraId="48864267" w14:textId="2560E7C2" w:rsidR="00F24BB5" w:rsidRPr="00894914" w:rsidRDefault="001B1E3F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39499F14" w14:textId="77C2BBAB" w:rsidR="00F24BB5" w:rsidRPr="00894914" w:rsidRDefault="001D3D2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Five sessions per week for four consecutive weeks</w:t>
            </w:r>
          </w:p>
        </w:tc>
      </w:tr>
      <w:tr w:rsidR="00F24BB5" w:rsidRPr="00894914" w14:paraId="5418A951" w14:textId="5868A40C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3FB6D5B9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31EFD9" w14:textId="31059CBC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Zheng CJ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ACB4945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02663B" w14:textId="7EAD5A8B" w:rsidR="00F24BB5" w:rsidRPr="00894914" w:rsidRDefault="001B1E3F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.5mA</w:t>
            </w:r>
          </w:p>
        </w:tc>
        <w:tc>
          <w:tcPr>
            <w:tcW w:w="2126" w:type="dxa"/>
          </w:tcPr>
          <w:p w14:paraId="74A7CB8A" w14:textId="309F567E" w:rsidR="00F24BB5" w:rsidRPr="00894914" w:rsidRDefault="001B1E3F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416A3BC6" w14:textId="33AE8E9B" w:rsidR="00F24BB5" w:rsidRPr="00894914" w:rsidRDefault="001D3D2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four weeks</w:t>
            </w:r>
          </w:p>
        </w:tc>
      </w:tr>
      <w:tr w:rsidR="00F24BB5" w:rsidRPr="00894914" w14:paraId="2110AF06" w14:textId="2383E57C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12477FF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1C4255" w14:textId="44E6B61A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Zheng 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A29A8C4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EA501F" w14:textId="3944D42E" w:rsidR="00F24BB5" w:rsidRPr="00894914" w:rsidRDefault="001D3287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.5mA</w:t>
            </w:r>
          </w:p>
        </w:tc>
        <w:tc>
          <w:tcPr>
            <w:tcW w:w="2126" w:type="dxa"/>
          </w:tcPr>
          <w:p w14:paraId="5FC7FC07" w14:textId="3CC6D618" w:rsidR="00F24BB5" w:rsidRPr="00894914" w:rsidRDefault="001D3287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160795A0" w14:textId="00216EA4" w:rsidR="00F24BB5" w:rsidRPr="00894914" w:rsidRDefault="001D3D2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Once daily for </w:t>
            </w:r>
            <w:r w:rsidR="00D50EB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hirty-six </w:t>
            </w: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consecutive days</w:t>
            </w:r>
          </w:p>
        </w:tc>
      </w:tr>
      <w:tr w:rsidR="00F24BB5" w:rsidRPr="00894914" w14:paraId="11E402EF" w14:textId="3C03CADB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1817331A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102F95" w14:textId="109F90DC" w:rsidR="00F24BB5" w:rsidRPr="00894914" w:rsidRDefault="00977FC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Zhou YP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FE3762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CF5EF23" w14:textId="5BBB84C5" w:rsidR="00F24BB5" w:rsidRPr="00894914" w:rsidRDefault="001D3287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5EBB6FFC" w14:textId="6AB65804" w:rsidR="00F24BB5" w:rsidRPr="00894914" w:rsidRDefault="001D3287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788A0215" w14:textId="19E80C26" w:rsidR="00F24BB5" w:rsidRPr="00894914" w:rsidRDefault="00C91F24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six days per week, for a duration of eight weeks</w:t>
            </w:r>
          </w:p>
        </w:tc>
      </w:tr>
      <w:tr w:rsidR="00F24BB5" w:rsidRPr="00894914" w14:paraId="1150817D" w14:textId="617EC741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73514FE8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736342" w14:textId="5485104D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Alisar 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2B384B7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BDED98" w14:textId="2EEF7772" w:rsidR="00F24BB5" w:rsidRPr="00894914" w:rsidRDefault="003952E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14C4224D" w14:textId="0F1C1A72" w:rsidR="00F24BB5" w:rsidRPr="00894914" w:rsidRDefault="003952E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3971" w:type="dxa"/>
          </w:tcPr>
          <w:p w14:paraId="57AEEA8B" w14:textId="642D2673" w:rsidR="00F24BB5" w:rsidRPr="00894914" w:rsidRDefault="00C91F24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three weeks</w:t>
            </w:r>
          </w:p>
        </w:tc>
      </w:tr>
      <w:tr w:rsidR="00F24BB5" w:rsidRPr="00894914" w14:paraId="5F4CC786" w14:textId="6C68BFD8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88464C3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1A75B3" w14:textId="0FCF45A6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Cha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2248EB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AA1DF9" w14:textId="76B44C52" w:rsidR="00F24BB5" w:rsidRPr="00894914" w:rsidRDefault="003952E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mA</w:t>
            </w:r>
          </w:p>
        </w:tc>
        <w:tc>
          <w:tcPr>
            <w:tcW w:w="2126" w:type="dxa"/>
          </w:tcPr>
          <w:p w14:paraId="0696F6FE" w14:textId="60799CF4" w:rsidR="00F24BB5" w:rsidRPr="00894914" w:rsidRDefault="003952E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0994AA26" w14:textId="085EBF6A" w:rsidR="00F24BB5" w:rsidRPr="00894914" w:rsidRDefault="00EB10E2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four weeks</w:t>
            </w:r>
          </w:p>
        </w:tc>
      </w:tr>
      <w:tr w:rsidR="00F24BB5" w:rsidRPr="00894914" w14:paraId="21D6DBE9" w14:textId="27501DD7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1F8F5971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66FDE5" w14:textId="1DAFA575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Cho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F271CB8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8386CB" w14:textId="54DDEECE" w:rsidR="00F24BB5" w:rsidRPr="00894914" w:rsidRDefault="00EE3053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327D5439" w14:textId="2CBBECC2" w:rsidR="00F24BB5" w:rsidRPr="00894914" w:rsidRDefault="00EE3053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4795971F" w14:textId="03807055" w:rsidR="00F24BB5" w:rsidRPr="00894914" w:rsidRDefault="00EB10E2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Three sessions per week for six consecutive weeks</w:t>
            </w:r>
          </w:p>
        </w:tc>
      </w:tr>
      <w:tr w:rsidR="00F24BB5" w:rsidRPr="00894914" w14:paraId="2E6B172C" w14:textId="50D36E2E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4ABF3C08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6ED633" w14:textId="766B3D29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Zeng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81C2D75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6DABF7" w14:textId="70432189" w:rsidR="00F24BB5" w:rsidRPr="00894914" w:rsidRDefault="00EE3053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.5mA</w:t>
            </w:r>
          </w:p>
        </w:tc>
        <w:tc>
          <w:tcPr>
            <w:tcW w:w="2126" w:type="dxa"/>
          </w:tcPr>
          <w:p w14:paraId="71CBE6D6" w14:textId="14499505" w:rsidR="00F24BB5" w:rsidRPr="00894914" w:rsidRDefault="00EE3053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5A36C675" w14:textId="337319A7" w:rsidR="00F24BB5" w:rsidRPr="00894914" w:rsidRDefault="00EB10E2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four weeks</w:t>
            </w:r>
          </w:p>
        </w:tc>
      </w:tr>
      <w:tr w:rsidR="00F24BB5" w:rsidRPr="00894914" w14:paraId="0B018462" w14:textId="026857FD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D64B0F3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E53C6E" w14:textId="0B164EED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Gong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74C4637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8EA29F" w14:textId="4E035C8D" w:rsidR="00F24BB5" w:rsidRPr="00894914" w:rsidRDefault="000E3730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25B14776" w14:textId="62734C67" w:rsidR="00F24BB5" w:rsidRPr="00894914" w:rsidRDefault="000E3730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78044472" w14:textId="2D517354" w:rsidR="00F24BB5" w:rsidRPr="00894914" w:rsidRDefault="00EB10E2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four weeks</w:t>
            </w:r>
          </w:p>
        </w:tc>
      </w:tr>
      <w:tr w:rsidR="00F24BB5" w:rsidRPr="00894914" w14:paraId="01DC24DF" w14:textId="56C2CAD1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440562D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36ED7D" w14:textId="71DE857A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Lee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41B8E4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F2ACCE" w14:textId="597B468B" w:rsidR="00F24BB5" w:rsidRPr="00894914" w:rsidRDefault="000E3730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6C426402" w14:textId="6A25CEA7" w:rsidR="00F24BB5" w:rsidRPr="00894914" w:rsidRDefault="000E3730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09EB9902" w14:textId="61C1F198" w:rsidR="00F24BB5" w:rsidRPr="00894914" w:rsidRDefault="00EB10E2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Five sessions per week for three consecutive weeks</w:t>
            </w:r>
          </w:p>
        </w:tc>
      </w:tr>
      <w:tr w:rsidR="00F24BB5" w:rsidRPr="00894914" w14:paraId="687E4487" w14:textId="2E59967A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757F1DCE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A75AC8" w14:textId="00B3A00C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Tedla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7526746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04AD6E" w14:textId="3118B45B" w:rsidR="00F24BB5" w:rsidRPr="00894914" w:rsidRDefault="000E3730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0398B1CF" w14:textId="077DBE9E" w:rsidR="00F24BB5" w:rsidRPr="00894914" w:rsidRDefault="000E3730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3DEE9B5D" w14:textId="2DE7AB43" w:rsidR="00F24BB5" w:rsidRPr="00894914" w:rsidRDefault="00EB10E2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Four sessions per week for six consecutive weeks</w:t>
            </w:r>
          </w:p>
        </w:tc>
      </w:tr>
      <w:tr w:rsidR="00F24BB5" w:rsidRPr="00894914" w14:paraId="0A061F7A" w14:textId="05CB1ED9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4F17DAA4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2B991F" w14:textId="060F9041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Hsu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09E2868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C53EC6" w14:textId="4029EF52" w:rsidR="00F24BB5" w:rsidRPr="00894914" w:rsidRDefault="000E3730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116D4C1B" w14:textId="064C8F7C" w:rsidR="00F24BB5" w:rsidRPr="00894914" w:rsidRDefault="000E3730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5C6B1910" w14:textId="2C688E51" w:rsidR="00F24BB5" w:rsidRPr="00894914" w:rsidRDefault="00EB10E2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Twice daily, five days per week, for a duration of two weeks</w:t>
            </w:r>
          </w:p>
        </w:tc>
      </w:tr>
      <w:tr w:rsidR="00F24BB5" w:rsidRPr="00894914" w14:paraId="40821432" w14:textId="13AD576D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27F2543A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9604CC" w14:textId="1E1DC151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Rabadi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42C3C7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9AA393" w14:textId="2A1B86AC" w:rsidR="00F24BB5" w:rsidRPr="00894914" w:rsidRDefault="000E3730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mA</w:t>
            </w:r>
          </w:p>
        </w:tc>
        <w:tc>
          <w:tcPr>
            <w:tcW w:w="2126" w:type="dxa"/>
          </w:tcPr>
          <w:p w14:paraId="7EE4432A" w14:textId="0BADA880" w:rsidR="00F24BB5" w:rsidRPr="00894914" w:rsidRDefault="000E3730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3971" w:type="dxa"/>
          </w:tcPr>
          <w:p w14:paraId="7BFFB78D" w14:textId="7DB0E38F" w:rsidR="00F24BB5" w:rsidRPr="00894914" w:rsidRDefault="00EB10E2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Five sessions per week for two consecutive weeks</w:t>
            </w:r>
          </w:p>
        </w:tc>
      </w:tr>
      <w:tr w:rsidR="00F24BB5" w:rsidRPr="00894914" w14:paraId="6617B600" w14:textId="1C319CF4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94D9B2D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470576" w14:textId="768E0C22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Qurat</w:t>
            </w:r>
            <w:proofErr w:type="spellEnd"/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A939DC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5B7157" w14:textId="173362F8" w:rsidR="00F24BB5" w:rsidRPr="00894914" w:rsidRDefault="0098341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717C7FFD" w14:textId="168F9A99" w:rsidR="00F24BB5" w:rsidRPr="00894914" w:rsidRDefault="0098341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365EF284" w14:textId="6BF578A7" w:rsidR="00F24BB5" w:rsidRPr="00894914" w:rsidRDefault="006B6A49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Single session intervention</w:t>
            </w:r>
          </w:p>
        </w:tc>
      </w:tr>
      <w:tr w:rsidR="00F24BB5" w:rsidRPr="00894914" w14:paraId="3E6D613C" w14:textId="738A7C6E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36ADFBF6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A7DDAA" w14:textId="42746EBF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Li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1EF9FAC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81D24A" w14:textId="386EC934" w:rsidR="00F24BB5" w:rsidRPr="00894914" w:rsidRDefault="0098341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4F679386" w14:textId="213B6884" w:rsidR="00F24BB5" w:rsidRPr="00894914" w:rsidRDefault="0098341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22D476EF" w14:textId="31C8850B" w:rsidR="00F24BB5" w:rsidRPr="00894914" w:rsidRDefault="00EB10E2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Five sessions per week for four consecutive weeks</w:t>
            </w:r>
          </w:p>
        </w:tc>
      </w:tr>
      <w:tr w:rsidR="00F24BB5" w:rsidRPr="00894914" w14:paraId="04554C93" w14:textId="4BE362C0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05381A7C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5CB8CC" w14:textId="07C97752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Lindenberg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2A5B54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ABFEA7" w14:textId="71683A11" w:rsidR="00F24BB5" w:rsidRPr="00894914" w:rsidRDefault="0098341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.5mA</w:t>
            </w:r>
          </w:p>
        </w:tc>
        <w:tc>
          <w:tcPr>
            <w:tcW w:w="2126" w:type="dxa"/>
          </w:tcPr>
          <w:p w14:paraId="54FFCF9A" w14:textId="6F873989" w:rsidR="00F24BB5" w:rsidRPr="00894914" w:rsidRDefault="00983411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3971" w:type="dxa"/>
          </w:tcPr>
          <w:p w14:paraId="6D5034DE" w14:textId="3EBBB33B" w:rsidR="00F24BB5" w:rsidRPr="00894914" w:rsidRDefault="006B6A49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Single session intervention</w:t>
            </w:r>
          </w:p>
        </w:tc>
      </w:tr>
      <w:tr w:rsidR="00F24BB5" w:rsidRPr="00894914" w14:paraId="067FCCBB" w14:textId="39090FAD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7675946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D8C346" w14:textId="56F347C6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Lloren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0C81D09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932F07" w14:textId="604CC7FB" w:rsidR="00F24BB5" w:rsidRPr="00894914" w:rsidRDefault="00F007C6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56CD6849" w14:textId="50CAFB20" w:rsidR="00F24BB5" w:rsidRPr="00894914" w:rsidRDefault="00F007C6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3971" w:type="dxa"/>
          </w:tcPr>
          <w:p w14:paraId="2BAB3066" w14:textId="1446A716" w:rsidR="00F24BB5" w:rsidRPr="00894914" w:rsidRDefault="0016564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Twenty-five sessions</w:t>
            </w:r>
          </w:p>
        </w:tc>
      </w:tr>
      <w:tr w:rsidR="00F24BB5" w:rsidRPr="00894914" w14:paraId="6BD5E932" w14:textId="616C76A5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6FDDC35A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9C397B" w14:textId="4E155F9B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Chang 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955FFEB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A4A835" w14:textId="710CC31A" w:rsidR="00F24BB5" w:rsidRPr="00894914" w:rsidRDefault="00B1066B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5FD52493" w14:textId="4BDD7DB0" w:rsidR="00F24BB5" w:rsidRPr="00894914" w:rsidRDefault="00B1066B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0min</w:t>
            </w:r>
          </w:p>
        </w:tc>
        <w:tc>
          <w:tcPr>
            <w:tcW w:w="3971" w:type="dxa"/>
          </w:tcPr>
          <w:p w14:paraId="19107D9F" w14:textId="6C4DAF39" w:rsidR="00F24BB5" w:rsidRPr="00894914" w:rsidRDefault="00EB10E2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Five sessions per week for two consecutive weeks</w:t>
            </w:r>
          </w:p>
        </w:tc>
      </w:tr>
      <w:tr w:rsidR="00F24BB5" w:rsidRPr="00894914" w14:paraId="546680FF" w14:textId="28B002E5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08600B65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A1C847" w14:textId="25018DA2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Duan 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8D3A89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63BD6A" w14:textId="41211980" w:rsidR="00F24BB5" w:rsidRPr="00894914" w:rsidRDefault="00B1066B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1D4B3836" w14:textId="60E9B67F" w:rsidR="00F24BB5" w:rsidRPr="00894914" w:rsidRDefault="00B1066B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036BE5A2" w14:textId="67C157EA" w:rsidR="00F24BB5" w:rsidRPr="00894914" w:rsidRDefault="00EB10E2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Once daily for </w:t>
            </w:r>
            <w:r w:rsidR="00D50EBA">
              <w:rPr>
                <w:rFonts w:ascii="Times New Roman" w:hAnsi="Times New Roman" w:cs="Times New Roman" w:hint="eastAsia"/>
                <w:sz w:val="15"/>
                <w:szCs w:val="15"/>
              </w:rPr>
              <w:t>twenty</w:t>
            </w: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consecutive days</w:t>
            </w:r>
          </w:p>
        </w:tc>
      </w:tr>
      <w:tr w:rsidR="00F24BB5" w:rsidRPr="00894914" w14:paraId="455234CC" w14:textId="5D55348B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7B6F8948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F27669" w14:textId="47A34EE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Youssef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B5594E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4403CA" w14:textId="5428799C" w:rsidR="00F24BB5" w:rsidRPr="00894914" w:rsidRDefault="00B1066B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59AE0FCD" w14:textId="4F6AF6AB" w:rsidR="00F24BB5" w:rsidRPr="00894914" w:rsidRDefault="00E919E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28CD9748" w14:textId="2C7969FA" w:rsidR="00F24BB5" w:rsidRPr="00894914" w:rsidRDefault="0016564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Three sessions per week for four consecutive weeks</w:t>
            </w:r>
          </w:p>
        </w:tc>
      </w:tr>
      <w:tr w:rsidR="00F24BB5" w:rsidRPr="00894914" w14:paraId="52DB5087" w14:textId="72317660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7DC05CD5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7B658B4" w14:textId="5F16BF98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Toktas</w:t>
            </w:r>
            <w:proofErr w:type="spellEnd"/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975DF04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C17612" w14:textId="54FF6A4A" w:rsidR="00F24BB5" w:rsidRPr="00894914" w:rsidRDefault="00E919E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0F8346A6" w14:textId="64441162" w:rsidR="00F24BB5" w:rsidRPr="00894914" w:rsidRDefault="00E919E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6E973D2E" w14:textId="346C4F70" w:rsidR="00F24BB5" w:rsidRPr="00894914" w:rsidRDefault="0016564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four weeks</w:t>
            </w:r>
          </w:p>
        </w:tc>
      </w:tr>
      <w:tr w:rsidR="00F24BB5" w:rsidRPr="00894914" w14:paraId="435F2359" w14:textId="3B12F4BD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42AD2988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6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81F12C3" w14:textId="06C11598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Allman 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B1F79D7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50BC92" w14:textId="0448BF27" w:rsidR="00F24BB5" w:rsidRPr="00894914" w:rsidRDefault="00E919E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mA</w:t>
            </w:r>
          </w:p>
        </w:tc>
        <w:tc>
          <w:tcPr>
            <w:tcW w:w="2126" w:type="dxa"/>
          </w:tcPr>
          <w:p w14:paraId="5F3D9D7F" w14:textId="05AB9FC7" w:rsidR="00F24BB5" w:rsidRPr="00894914" w:rsidRDefault="00E919E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6143C735" w14:textId="58CD92F7" w:rsidR="00F24BB5" w:rsidRPr="00894914" w:rsidRDefault="00165648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Nine</w:t>
            </w:r>
            <w:r w:rsidR="00EB10E2"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sessions</w:t>
            </w:r>
          </w:p>
        </w:tc>
      </w:tr>
      <w:tr w:rsidR="00F24BB5" w:rsidRPr="00894914" w14:paraId="1DEC3DA0" w14:textId="003E2036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33DBD843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4044E65" w14:textId="386626DC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Dinesh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4403A2F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54CA93" w14:textId="3FE8E9E7" w:rsidR="00F24BB5" w:rsidRPr="00894914" w:rsidRDefault="00E919E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mA</w:t>
            </w:r>
          </w:p>
        </w:tc>
        <w:tc>
          <w:tcPr>
            <w:tcW w:w="2126" w:type="dxa"/>
          </w:tcPr>
          <w:p w14:paraId="1D3353EB" w14:textId="7D7F0619" w:rsidR="00F24BB5" w:rsidRPr="00894914" w:rsidRDefault="00E919E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3971" w:type="dxa"/>
          </w:tcPr>
          <w:p w14:paraId="6A6676EE" w14:textId="21A32D97" w:rsidR="00F24BB5" w:rsidRPr="00894914" w:rsidRDefault="006B6A49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Once daily for </w:t>
            </w:r>
            <w:r w:rsidR="00D50EBA">
              <w:rPr>
                <w:rFonts w:ascii="Times New Roman" w:hAnsi="Times New Roman" w:cs="Times New Roman" w:hint="eastAsia"/>
                <w:sz w:val="15"/>
                <w:szCs w:val="15"/>
              </w:rPr>
              <w:t>five</w:t>
            </w: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consecutive days</w:t>
            </w:r>
          </w:p>
        </w:tc>
      </w:tr>
      <w:tr w:rsidR="00F24BB5" w:rsidRPr="00894914" w14:paraId="1ECB271E" w14:textId="77ED74F5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0B04DCE6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9B18C1" w14:textId="41ED9A11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Fusco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D117C9A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1E7069" w14:textId="5428FFEC" w:rsidR="00F24BB5" w:rsidRPr="00894914" w:rsidRDefault="00E919E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.5mA</w:t>
            </w:r>
          </w:p>
        </w:tc>
        <w:tc>
          <w:tcPr>
            <w:tcW w:w="2126" w:type="dxa"/>
          </w:tcPr>
          <w:p w14:paraId="5AAA580D" w14:textId="5ED943AC" w:rsidR="00F24BB5" w:rsidRPr="00894914" w:rsidRDefault="00E919E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10min</w:t>
            </w:r>
          </w:p>
        </w:tc>
        <w:tc>
          <w:tcPr>
            <w:tcW w:w="3971" w:type="dxa"/>
          </w:tcPr>
          <w:p w14:paraId="6BACC3D4" w14:textId="485842AE" w:rsidR="00F24BB5" w:rsidRPr="00894914" w:rsidRDefault="006B6A49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two weeks</w:t>
            </w:r>
          </w:p>
        </w:tc>
      </w:tr>
      <w:tr w:rsidR="00F24BB5" w:rsidRPr="00894914" w14:paraId="224059D1" w14:textId="5DE17A59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72A85B80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FCB20C8" w14:textId="533C575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Kim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EB5660E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81E523" w14:textId="0F6DFF32" w:rsidR="00F24BB5" w:rsidRPr="00894914" w:rsidRDefault="00D03B1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3BE660F8" w14:textId="459C56EB" w:rsidR="00F24BB5" w:rsidRPr="00894914" w:rsidRDefault="00D03B1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2E1F9C8C" w14:textId="5C1CB94E" w:rsidR="00F24BB5" w:rsidRPr="00894914" w:rsidRDefault="006B6A49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nce daily, five days per week, for a duration of two weeks</w:t>
            </w:r>
          </w:p>
        </w:tc>
      </w:tr>
      <w:tr w:rsidR="00F24BB5" w:rsidRPr="00894914" w14:paraId="0F8E6A0E" w14:textId="0DC57623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19C26232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3DE5A4" w14:textId="4CEF844A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Oveisgharan</w:t>
            </w:r>
            <w:proofErr w:type="spellEnd"/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E9F9760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E2F99B" w14:textId="0F51F14D" w:rsidR="00F24BB5" w:rsidRPr="00894914" w:rsidRDefault="00D03B1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2458A777" w14:textId="425464B5" w:rsidR="00F24BB5" w:rsidRPr="00894914" w:rsidRDefault="00D03B1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3971" w:type="dxa"/>
          </w:tcPr>
          <w:p w14:paraId="6B51D6EF" w14:textId="3279FBF4" w:rsidR="00F24BB5" w:rsidRPr="00894914" w:rsidRDefault="00D50EB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en</w:t>
            </w:r>
            <w:r w:rsidR="006B6A49"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sessions over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wo</w:t>
            </w:r>
            <w:r w:rsidR="006B6A49"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weeks</w:t>
            </w:r>
          </w:p>
        </w:tc>
      </w:tr>
      <w:tr w:rsidR="00F24BB5" w:rsidRPr="00894914" w14:paraId="2B87C2AD" w14:textId="3DAF6DD5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65875E25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533A116" w14:textId="1BB2E300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Pinto 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B79531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6BA438" w14:textId="3A8F2D28" w:rsidR="00F24BB5" w:rsidRPr="00894914" w:rsidRDefault="00D03B1E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-3mA</w:t>
            </w:r>
          </w:p>
        </w:tc>
        <w:tc>
          <w:tcPr>
            <w:tcW w:w="2126" w:type="dxa"/>
          </w:tcPr>
          <w:p w14:paraId="16B9915F" w14:textId="7287282F" w:rsidR="00F24BB5" w:rsidRPr="00894914" w:rsidRDefault="00B82F36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30min</w:t>
            </w:r>
          </w:p>
        </w:tc>
        <w:tc>
          <w:tcPr>
            <w:tcW w:w="3971" w:type="dxa"/>
          </w:tcPr>
          <w:p w14:paraId="0E156A82" w14:textId="28485DF8" w:rsidR="00F24BB5" w:rsidRPr="00894914" w:rsidRDefault="006B6A49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Twice daily, six days per week, for a duration of two weeks</w:t>
            </w:r>
          </w:p>
        </w:tc>
      </w:tr>
      <w:tr w:rsidR="00F24BB5" w:rsidRPr="00894914" w14:paraId="7806BF60" w14:textId="66A3C6CE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12442185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AC6A768" w14:textId="38BB41DB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Prathum 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211348C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B482B3" w14:textId="5CA9A996" w:rsidR="00F24BB5" w:rsidRPr="00894914" w:rsidRDefault="00B82F36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7D5A435E" w14:textId="72925EDE" w:rsidR="00F24BB5" w:rsidRPr="00894914" w:rsidRDefault="00B82F36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340EB4EA" w14:textId="78C07C27" w:rsidR="00F24BB5" w:rsidRPr="00894914" w:rsidRDefault="006B6A49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Three sessions per week for four consecutive weeks</w:t>
            </w:r>
          </w:p>
        </w:tc>
      </w:tr>
      <w:tr w:rsidR="00F24BB5" w:rsidRPr="00894914" w14:paraId="530D3F07" w14:textId="333F33F3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35E8C87A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5FBAE0" w14:textId="02DA33A6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Rossi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990F2F2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561917" w14:textId="1C9E9E6D" w:rsidR="00F24BB5" w:rsidRPr="00894914" w:rsidRDefault="00B82F36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0506AD65" w14:textId="20EE92FF" w:rsidR="00F24BB5" w:rsidRPr="00894914" w:rsidRDefault="00B82F36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1AB8BAEF" w14:textId="6CCBDC0B" w:rsidR="00F24BB5" w:rsidRPr="00894914" w:rsidRDefault="006B6A49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Once daily for </w:t>
            </w:r>
            <w:r w:rsidR="00D50EBA">
              <w:rPr>
                <w:rFonts w:ascii="Times New Roman" w:hAnsi="Times New Roman" w:cs="Times New Roman" w:hint="eastAsia"/>
                <w:sz w:val="15"/>
                <w:szCs w:val="15"/>
              </w:rPr>
              <w:t>five</w:t>
            </w: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consecutive days</w:t>
            </w:r>
          </w:p>
        </w:tc>
      </w:tr>
      <w:tr w:rsidR="00F24BB5" w:rsidRPr="00894914" w14:paraId="013EA515" w14:textId="3BE82B81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3E37C7CF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CF928FC" w14:textId="07FC068E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Lazzaro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DA6551D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0295EE" w14:textId="7F752347" w:rsidR="00F24BB5" w:rsidRPr="00894914" w:rsidRDefault="00B82F36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098EAEED" w14:textId="5BD36FD5" w:rsidR="00F24BB5" w:rsidRPr="00894914" w:rsidRDefault="00B82F36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40min</w:t>
            </w:r>
          </w:p>
        </w:tc>
        <w:tc>
          <w:tcPr>
            <w:tcW w:w="3971" w:type="dxa"/>
          </w:tcPr>
          <w:p w14:paraId="54D9D50B" w14:textId="70885778" w:rsidR="00F24BB5" w:rsidRPr="00894914" w:rsidRDefault="006B6A49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Once daily for </w:t>
            </w:r>
            <w:r w:rsidR="00D50EBA">
              <w:rPr>
                <w:rFonts w:ascii="Times New Roman" w:hAnsi="Times New Roman" w:cs="Times New Roman" w:hint="eastAsia"/>
                <w:sz w:val="15"/>
                <w:szCs w:val="15"/>
              </w:rPr>
              <w:t>five</w:t>
            </w: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consecutive days</w:t>
            </w:r>
          </w:p>
        </w:tc>
      </w:tr>
      <w:tr w:rsidR="00F24BB5" w:rsidRPr="00894914" w14:paraId="2B65B52B" w14:textId="43CEF763" w:rsidTr="00977FC8">
        <w:trPr>
          <w:trHeight w:val="198"/>
          <w:jc w:val="center"/>
        </w:trPr>
        <w:tc>
          <w:tcPr>
            <w:tcW w:w="484" w:type="dxa"/>
            <w:shd w:val="clear" w:color="auto" w:fill="auto"/>
            <w:noWrap/>
            <w:hideMark/>
          </w:tcPr>
          <w:p w14:paraId="5B4FC409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2069F6" w14:textId="6A941F3F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Kim 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C8DB564" w14:textId="77777777" w:rsidR="00F24BB5" w:rsidRPr="00894914" w:rsidRDefault="00F24BB5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D47A55" w14:textId="5BA566E7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mA</w:t>
            </w:r>
          </w:p>
        </w:tc>
        <w:tc>
          <w:tcPr>
            <w:tcW w:w="2126" w:type="dxa"/>
          </w:tcPr>
          <w:p w14:paraId="4C89FADE" w14:textId="18DDF24A" w:rsidR="00F24BB5" w:rsidRPr="00894914" w:rsidRDefault="00404D9C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4914">
              <w:rPr>
                <w:rFonts w:ascii="Times New Roman" w:hAnsi="Times New Roman" w:cs="Times New Roman"/>
                <w:sz w:val="15"/>
                <w:szCs w:val="15"/>
              </w:rPr>
              <w:t>20min</w:t>
            </w:r>
          </w:p>
        </w:tc>
        <w:tc>
          <w:tcPr>
            <w:tcW w:w="3971" w:type="dxa"/>
          </w:tcPr>
          <w:p w14:paraId="75F57C7C" w14:textId="7E55371D" w:rsidR="00F24BB5" w:rsidRPr="00894914" w:rsidRDefault="00D50EBA" w:rsidP="001718F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welve</w:t>
            </w:r>
            <w:r w:rsidR="006B6A49"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sessions over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four</w:t>
            </w:r>
            <w:r w:rsidR="006B6A49" w:rsidRPr="00894914">
              <w:rPr>
                <w:rFonts w:ascii="Times New Roman" w:hAnsi="Times New Roman" w:cs="Times New Roman"/>
                <w:sz w:val="15"/>
                <w:szCs w:val="15"/>
              </w:rPr>
              <w:t xml:space="preserve"> weeks</w:t>
            </w:r>
          </w:p>
        </w:tc>
      </w:tr>
    </w:tbl>
    <w:p w14:paraId="7FEE24B8" w14:textId="233692CD" w:rsidR="00705474" w:rsidRPr="00894914" w:rsidRDefault="00705474">
      <w:pPr>
        <w:rPr>
          <w:rFonts w:ascii="Times New Roman" w:hAnsi="Times New Roman" w:cs="Times New Roman" w:hint="eastAsia"/>
          <w:sz w:val="15"/>
          <w:szCs w:val="15"/>
        </w:rPr>
      </w:pPr>
    </w:p>
    <w:sectPr w:rsidR="00705474" w:rsidRPr="008949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1E1D"/>
    <w:rsid w:val="00002117"/>
    <w:rsid w:val="00021E1D"/>
    <w:rsid w:val="00054071"/>
    <w:rsid w:val="000B3D21"/>
    <w:rsid w:val="000B7F02"/>
    <w:rsid w:val="000E3730"/>
    <w:rsid w:val="001239EA"/>
    <w:rsid w:val="001438B3"/>
    <w:rsid w:val="00156E6A"/>
    <w:rsid w:val="00165648"/>
    <w:rsid w:val="001718F8"/>
    <w:rsid w:val="001B1E3F"/>
    <w:rsid w:val="001D3287"/>
    <w:rsid w:val="001D3D2E"/>
    <w:rsid w:val="002B4C96"/>
    <w:rsid w:val="002D5112"/>
    <w:rsid w:val="002E548F"/>
    <w:rsid w:val="003104C7"/>
    <w:rsid w:val="00312411"/>
    <w:rsid w:val="003952EE"/>
    <w:rsid w:val="003B6F29"/>
    <w:rsid w:val="00404D9C"/>
    <w:rsid w:val="004B1EE5"/>
    <w:rsid w:val="0052416A"/>
    <w:rsid w:val="0066464A"/>
    <w:rsid w:val="006B6A49"/>
    <w:rsid w:val="00705474"/>
    <w:rsid w:val="00705BC3"/>
    <w:rsid w:val="0070632D"/>
    <w:rsid w:val="007B63F8"/>
    <w:rsid w:val="00822956"/>
    <w:rsid w:val="00877F3E"/>
    <w:rsid w:val="00894914"/>
    <w:rsid w:val="00977FC8"/>
    <w:rsid w:val="00983411"/>
    <w:rsid w:val="009B423D"/>
    <w:rsid w:val="009C595E"/>
    <w:rsid w:val="00B1066B"/>
    <w:rsid w:val="00B53374"/>
    <w:rsid w:val="00B82F36"/>
    <w:rsid w:val="00B905F1"/>
    <w:rsid w:val="00B95AFD"/>
    <w:rsid w:val="00C45437"/>
    <w:rsid w:val="00C91F24"/>
    <w:rsid w:val="00D03B1E"/>
    <w:rsid w:val="00D50EBA"/>
    <w:rsid w:val="00D9549C"/>
    <w:rsid w:val="00E21618"/>
    <w:rsid w:val="00E919EA"/>
    <w:rsid w:val="00EB10E2"/>
    <w:rsid w:val="00EE3053"/>
    <w:rsid w:val="00EF2C5B"/>
    <w:rsid w:val="00F0019C"/>
    <w:rsid w:val="00F007C6"/>
    <w:rsid w:val="00F24BB5"/>
    <w:rsid w:val="00FB7A1A"/>
    <w:rsid w:val="00FC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6E7A89"/>
  <w15:chartTrackingRefBased/>
  <w15:docId w15:val="{8F3273F7-5FA8-4147-90ED-053FF02CA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1E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1E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1E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1E1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1E1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1E1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1E1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1E1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1E1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1E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1E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1E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1E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1E1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21E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1E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1E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1E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1E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1E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1E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1E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1E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1E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1E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1E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1E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1E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21E1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18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718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71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718F8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1718F8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1718F8"/>
    <w:rPr>
      <w:color w:val="954F72"/>
      <w:u w:val="single"/>
    </w:rPr>
  </w:style>
  <w:style w:type="paragraph" w:customStyle="1" w:styleId="msonormal0">
    <w:name w:val="msonormal"/>
    <w:basedOn w:val="a"/>
    <w:rsid w:val="001718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718F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1718F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7">
    <w:name w:val="font7"/>
    <w:basedOn w:val="a"/>
    <w:rsid w:val="001718F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22"/>
    </w:rPr>
  </w:style>
  <w:style w:type="paragraph" w:customStyle="1" w:styleId="font8">
    <w:name w:val="font8"/>
    <w:basedOn w:val="a"/>
    <w:rsid w:val="001718F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xl65">
    <w:name w:val="xl65"/>
    <w:basedOn w:val="a"/>
    <w:rsid w:val="001718F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718F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718F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1718F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718F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Table Grid"/>
    <w:basedOn w:val="a1"/>
    <w:uiPriority w:val="39"/>
    <w:rsid w:val="001718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caption"/>
    <w:basedOn w:val="a"/>
    <w:next w:val="a"/>
    <w:uiPriority w:val="35"/>
    <w:unhideWhenUsed/>
    <w:qFormat/>
    <w:rsid w:val="0089491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2</Pages>
  <Words>1162</Words>
  <Characters>4824</Characters>
  <Application>Microsoft Office Word</Application>
  <DocSecurity>0</DocSecurity>
  <Lines>482</Lines>
  <Paragraphs>544</Paragraphs>
  <ScaleCrop>false</ScaleCrop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qi zheng</dc:creator>
  <cp:keywords/>
  <dc:description/>
  <cp:lastModifiedBy>kaiqi zheng</cp:lastModifiedBy>
  <cp:revision>16</cp:revision>
  <dcterms:created xsi:type="dcterms:W3CDTF">2025-04-17T02:05:00Z</dcterms:created>
  <dcterms:modified xsi:type="dcterms:W3CDTF">2025-04-18T00:41:00Z</dcterms:modified>
</cp:coreProperties>
</file>